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1FC7F" w14:textId="066FF500" w:rsidR="008A52BB" w:rsidRPr="00AA2BF4" w:rsidRDefault="00AA2BF4">
      <w:pPr>
        <w:rPr>
          <w:rFonts w:ascii="Arial" w:hAnsi="Arial" w:cs="Arial"/>
          <w:lang w:val="en-US"/>
        </w:rPr>
      </w:pPr>
      <w:r w:rsidRPr="00AA2BF4">
        <w:rPr>
          <w:rFonts w:ascii="Arial" w:hAnsi="Arial" w:cs="Arial"/>
          <w:lang w:val="en-US"/>
        </w:rPr>
        <w:t>Additional file 2 Listing of inst</w:t>
      </w:r>
      <w:r>
        <w:rPr>
          <w:rFonts w:ascii="Arial" w:hAnsi="Arial" w:cs="Arial"/>
          <w:lang w:val="en-US"/>
        </w:rPr>
        <w:t>itutions</w:t>
      </w:r>
    </w:p>
    <w:p w14:paraId="5F27DEA3" w14:textId="1795008A" w:rsidR="00471B34" w:rsidRPr="00AA2BF4" w:rsidRDefault="00471B34">
      <w:pPr>
        <w:rPr>
          <w:rFonts w:ascii="Arial" w:hAnsi="Arial" w:cs="Arial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3691"/>
        <w:gridCol w:w="2121"/>
        <w:gridCol w:w="2121"/>
      </w:tblGrid>
      <w:tr w:rsidR="00471B34" w:rsidRPr="00535836" w14:paraId="716F5C1B" w14:textId="77777777" w:rsidTr="000758F5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4B52B6C6" w14:textId="41086F4B" w:rsidR="00471B34" w:rsidRPr="00AA2BF4" w:rsidRDefault="00AA2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3691" w:type="dxa"/>
            <w:tcBorders>
              <w:top w:val="single" w:sz="4" w:space="0" w:color="auto"/>
              <w:bottom w:val="single" w:sz="4" w:space="0" w:color="auto"/>
            </w:tcBorders>
          </w:tcPr>
          <w:p w14:paraId="3F3A9FF3" w14:textId="167AF350" w:rsidR="00471B34" w:rsidRPr="00535836" w:rsidRDefault="00AA2B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nter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4716F4D5" w14:textId="7D24A49F" w:rsidR="00471B34" w:rsidRPr="00535836" w:rsidRDefault="00AA2B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ation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56BB7B20" w14:textId="7E8F826A" w:rsidR="00471B34" w:rsidRPr="00535836" w:rsidRDefault="00AA2B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ntry</w:t>
            </w:r>
          </w:p>
        </w:tc>
      </w:tr>
      <w:tr w:rsidR="00471B34" w:rsidRPr="00535836" w14:paraId="1C1533A2" w14:textId="77777777" w:rsidTr="000758F5">
        <w:tc>
          <w:tcPr>
            <w:tcW w:w="1129" w:type="dxa"/>
            <w:tcBorders>
              <w:top w:val="single" w:sz="4" w:space="0" w:color="auto"/>
            </w:tcBorders>
          </w:tcPr>
          <w:p w14:paraId="582D5DB6" w14:textId="5D5D6F17" w:rsidR="00471B34" w:rsidRPr="00535836" w:rsidRDefault="00AA2B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91" w:type="dxa"/>
            <w:tcBorders>
              <w:top w:val="single" w:sz="4" w:space="0" w:color="auto"/>
            </w:tcBorders>
          </w:tcPr>
          <w:p w14:paraId="4D3ED786" w14:textId="4DD986F9" w:rsidR="00471B34" w:rsidRDefault="00AA2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niversity Hospital of Caen</w:t>
            </w:r>
          </w:p>
          <w:p w14:paraId="5F70EA27" w14:textId="1AB5D87C" w:rsidR="00535836" w:rsidRPr="00535836" w:rsidRDefault="005358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09D3CE9C" w14:textId="0CA562AC" w:rsidR="00471B34" w:rsidRPr="00535836" w:rsidRDefault="00AA2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aen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1DA9F47D" w14:textId="0CD4D8CD" w:rsidR="00471B34" w:rsidRPr="00535836" w:rsidRDefault="00AA2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rance</w:t>
            </w:r>
          </w:p>
        </w:tc>
      </w:tr>
      <w:tr w:rsidR="00471B34" w:rsidRPr="00535836" w14:paraId="43242F0E" w14:textId="77777777" w:rsidTr="000758F5">
        <w:tc>
          <w:tcPr>
            <w:tcW w:w="1129" w:type="dxa"/>
            <w:tcBorders>
              <w:bottom w:val="single" w:sz="4" w:space="0" w:color="auto"/>
            </w:tcBorders>
          </w:tcPr>
          <w:p w14:paraId="7969AA24" w14:textId="77777777" w:rsidR="00471B34" w:rsidRDefault="00AA2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545753B4" w14:textId="77777777" w:rsidR="000758F5" w:rsidRDefault="000758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4911437" w14:textId="77777777" w:rsidR="000758F5" w:rsidRDefault="000758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50CCBA62" w14:textId="77777777" w:rsidR="000758F5" w:rsidRDefault="000758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EB4D8C1" w14:textId="77777777" w:rsidR="000758F5" w:rsidRDefault="000758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5F37C32E" w14:textId="77777777" w:rsidR="000758F5" w:rsidRDefault="000758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1235F37" w14:textId="77777777" w:rsidR="000758F5" w:rsidRDefault="000758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14:paraId="352E2737" w14:textId="77777777" w:rsidR="000758F5" w:rsidRDefault="000758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53C010A" w14:textId="77777777" w:rsidR="000758F5" w:rsidRDefault="000758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1A817951" w14:textId="77777777" w:rsidR="000758F5" w:rsidRDefault="000758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6121FDB" w14:textId="77777777" w:rsidR="000758F5" w:rsidRDefault="000758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14:paraId="1641471A" w14:textId="77777777" w:rsidR="000758F5" w:rsidRDefault="000758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52C6F23" w14:textId="77777777" w:rsidR="000758F5" w:rsidRDefault="000758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  <w:p w14:paraId="7C91557B" w14:textId="77777777" w:rsidR="000758F5" w:rsidRDefault="000758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E66FE2F" w14:textId="77777777" w:rsidR="000758F5" w:rsidRDefault="000758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  <w:p w14:paraId="4A78004C" w14:textId="77777777" w:rsidR="000758F5" w:rsidRDefault="000758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B835BF8" w14:textId="77777777" w:rsidR="000758F5" w:rsidRDefault="000758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  <w:p w14:paraId="1577C5F6" w14:textId="77777777" w:rsidR="000758F5" w:rsidRDefault="000758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864C719" w14:textId="77777777" w:rsidR="000758F5" w:rsidRDefault="000758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  <w:p w14:paraId="746A879E" w14:textId="7715BF9C" w:rsidR="000758F5" w:rsidRPr="00535836" w:rsidRDefault="000758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91" w:type="dxa"/>
            <w:tcBorders>
              <w:bottom w:val="single" w:sz="4" w:space="0" w:color="auto"/>
            </w:tcBorders>
          </w:tcPr>
          <w:p w14:paraId="40C552D9" w14:textId="36732841" w:rsidR="000758F5" w:rsidRDefault="000758F5" w:rsidP="000758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niversity Hospital of Dijon</w:t>
            </w:r>
          </w:p>
          <w:p w14:paraId="3DBF6B70" w14:textId="77777777" w:rsidR="00471B34" w:rsidRDefault="00471B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D51F424" w14:textId="67818457" w:rsidR="000758F5" w:rsidRDefault="000758F5" w:rsidP="000758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niversity Hospital of Nantes</w:t>
            </w:r>
          </w:p>
          <w:p w14:paraId="6EBEEBF9" w14:textId="2D6F9EA7" w:rsidR="000758F5" w:rsidRDefault="000758F5" w:rsidP="000758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23793E0" w14:textId="7B808B31" w:rsidR="000758F5" w:rsidRDefault="000758F5" w:rsidP="000758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niversity Hospital of Brest</w:t>
            </w:r>
          </w:p>
          <w:p w14:paraId="2E26356D" w14:textId="77777777" w:rsidR="000758F5" w:rsidRDefault="000758F5" w:rsidP="000758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B8840C9" w14:textId="77777777" w:rsidR="000758F5" w:rsidRDefault="000758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Hôpita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universitair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Louis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radel</w:t>
            </w:r>
            <w:proofErr w:type="spellEnd"/>
          </w:p>
          <w:p w14:paraId="2509E5AA" w14:textId="77777777" w:rsidR="000758F5" w:rsidRDefault="000758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257FFDF" w14:textId="2ECE9C4E" w:rsidR="000758F5" w:rsidRPr="00F10289" w:rsidRDefault="00F10289" w:rsidP="000758F5">
            <w:pPr>
              <w:rPr>
                <w:rFonts w:ascii="Arial" w:hAnsi="Arial" w:cs="Arial"/>
                <w:sz w:val="20"/>
                <w:szCs w:val="20"/>
              </w:rPr>
            </w:pPr>
            <w:r w:rsidRPr="00F10289">
              <w:rPr>
                <w:rFonts w:ascii="Arial" w:hAnsi="Arial" w:cs="Arial"/>
                <w:sz w:val="20"/>
                <w:szCs w:val="20"/>
              </w:rPr>
              <w:t xml:space="preserve">Clinique </w:t>
            </w:r>
            <w:r>
              <w:rPr>
                <w:rFonts w:ascii="Arial" w:hAnsi="Arial" w:cs="Arial"/>
                <w:sz w:val="20"/>
                <w:szCs w:val="20"/>
              </w:rPr>
              <w:t>Saint Augustin</w:t>
            </w:r>
          </w:p>
          <w:p w14:paraId="39EAA7B2" w14:textId="7A303B2A" w:rsidR="000758F5" w:rsidRPr="00F10289" w:rsidRDefault="000758F5" w:rsidP="000758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75AC2DB" w14:textId="727C3B16" w:rsidR="000758F5" w:rsidRPr="00F10289" w:rsidRDefault="000758F5" w:rsidP="000758F5">
            <w:pPr>
              <w:rPr>
                <w:rFonts w:ascii="Arial" w:hAnsi="Arial" w:cs="Arial"/>
                <w:sz w:val="20"/>
                <w:szCs w:val="20"/>
              </w:rPr>
            </w:pPr>
            <w:r w:rsidRPr="00F10289">
              <w:rPr>
                <w:rFonts w:ascii="Arial" w:hAnsi="Arial" w:cs="Arial"/>
                <w:sz w:val="20"/>
                <w:szCs w:val="20"/>
              </w:rPr>
              <w:t>Clinique du Millénaire</w:t>
            </w:r>
          </w:p>
          <w:p w14:paraId="22F3A2D8" w14:textId="77BB0903" w:rsidR="000758F5" w:rsidRPr="00F10289" w:rsidRDefault="000758F5" w:rsidP="000758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CC02427" w14:textId="7ED79BF1" w:rsidR="000758F5" w:rsidRPr="00F10289" w:rsidRDefault="000758F5" w:rsidP="000758F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0289">
              <w:rPr>
                <w:rFonts w:ascii="Arial" w:hAnsi="Arial" w:cs="Arial"/>
                <w:sz w:val="20"/>
                <w:szCs w:val="20"/>
              </w:rPr>
              <w:t>University</w:t>
            </w:r>
            <w:proofErr w:type="spellEnd"/>
            <w:r w:rsidRPr="00F10289">
              <w:rPr>
                <w:rFonts w:ascii="Arial" w:hAnsi="Arial" w:cs="Arial"/>
                <w:sz w:val="20"/>
                <w:szCs w:val="20"/>
              </w:rPr>
              <w:t xml:space="preserve"> Hospital of Amiens</w:t>
            </w:r>
          </w:p>
          <w:p w14:paraId="6AA3D23B" w14:textId="77777777" w:rsidR="000758F5" w:rsidRPr="00F10289" w:rsidRDefault="000758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9C5217D" w14:textId="6565981F" w:rsidR="000758F5" w:rsidRDefault="000758F5" w:rsidP="000758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niversity Hospital of Rouen</w:t>
            </w:r>
          </w:p>
          <w:p w14:paraId="0589BC46" w14:textId="10088932" w:rsidR="000758F5" w:rsidRDefault="000758F5" w:rsidP="000758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3826E53" w14:textId="5C1DA7A9" w:rsidR="008D2024" w:rsidRDefault="008D2024" w:rsidP="008D20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niversity Hospital of Lille</w:t>
            </w:r>
          </w:p>
          <w:p w14:paraId="2A519A51" w14:textId="1799DF75" w:rsidR="008D2024" w:rsidRDefault="008D2024" w:rsidP="000758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25FDA8B" w14:textId="77777777" w:rsidR="008D2024" w:rsidRDefault="008D2024" w:rsidP="008D20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Hôpita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Henri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ondor</w:t>
            </w:r>
            <w:proofErr w:type="spellEnd"/>
          </w:p>
          <w:p w14:paraId="051E50AB" w14:textId="77777777" w:rsidR="008D2024" w:rsidRDefault="008D2024" w:rsidP="000758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5E1BA53" w14:textId="42379D8C" w:rsidR="000758F5" w:rsidRPr="00535836" w:rsidRDefault="000758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289B983D" w14:textId="77777777" w:rsidR="00471B34" w:rsidRPr="00F10289" w:rsidRDefault="000758F5">
            <w:pPr>
              <w:rPr>
                <w:rFonts w:ascii="Arial" w:hAnsi="Arial" w:cs="Arial"/>
                <w:sz w:val="20"/>
                <w:szCs w:val="20"/>
              </w:rPr>
            </w:pPr>
            <w:r w:rsidRPr="00F10289">
              <w:rPr>
                <w:rFonts w:ascii="Arial" w:hAnsi="Arial" w:cs="Arial"/>
                <w:sz w:val="20"/>
                <w:szCs w:val="20"/>
              </w:rPr>
              <w:t>Dijon</w:t>
            </w:r>
          </w:p>
          <w:p w14:paraId="5E31DA68" w14:textId="77777777" w:rsidR="000758F5" w:rsidRPr="00F10289" w:rsidRDefault="000758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93B538F" w14:textId="77777777" w:rsidR="000758F5" w:rsidRPr="00F10289" w:rsidRDefault="000758F5">
            <w:pPr>
              <w:rPr>
                <w:rFonts w:ascii="Arial" w:hAnsi="Arial" w:cs="Arial"/>
                <w:sz w:val="20"/>
                <w:szCs w:val="20"/>
              </w:rPr>
            </w:pPr>
            <w:r w:rsidRPr="00F10289">
              <w:rPr>
                <w:rFonts w:ascii="Arial" w:hAnsi="Arial" w:cs="Arial"/>
                <w:sz w:val="20"/>
                <w:szCs w:val="20"/>
              </w:rPr>
              <w:t>Nantes</w:t>
            </w:r>
          </w:p>
          <w:p w14:paraId="7EF9BE23" w14:textId="77777777" w:rsidR="000758F5" w:rsidRPr="00F10289" w:rsidRDefault="000758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C8F8224" w14:textId="77777777" w:rsidR="000758F5" w:rsidRPr="00F10289" w:rsidRDefault="000758F5">
            <w:pPr>
              <w:rPr>
                <w:rFonts w:ascii="Arial" w:hAnsi="Arial" w:cs="Arial"/>
                <w:sz w:val="20"/>
                <w:szCs w:val="20"/>
              </w:rPr>
            </w:pPr>
            <w:r w:rsidRPr="00F10289">
              <w:rPr>
                <w:rFonts w:ascii="Arial" w:hAnsi="Arial" w:cs="Arial"/>
                <w:sz w:val="20"/>
                <w:szCs w:val="20"/>
              </w:rPr>
              <w:t>Brest</w:t>
            </w:r>
          </w:p>
          <w:p w14:paraId="467760D7" w14:textId="77777777" w:rsidR="000758F5" w:rsidRPr="00F10289" w:rsidRDefault="000758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5B37DC8" w14:textId="77777777" w:rsidR="000758F5" w:rsidRPr="00F10289" w:rsidRDefault="000758F5">
            <w:pPr>
              <w:rPr>
                <w:rFonts w:ascii="Arial" w:hAnsi="Arial" w:cs="Arial"/>
                <w:sz w:val="20"/>
                <w:szCs w:val="20"/>
              </w:rPr>
            </w:pPr>
            <w:r w:rsidRPr="00F10289">
              <w:rPr>
                <w:rFonts w:ascii="Arial" w:hAnsi="Arial" w:cs="Arial"/>
                <w:sz w:val="20"/>
                <w:szCs w:val="20"/>
              </w:rPr>
              <w:t>Lyon</w:t>
            </w:r>
          </w:p>
          <w:p w14:paraId="32642797" w14:textId="77777777" w:rsidR="000758F5" w:rsidRPr="00F10289" w:rsidRDefault="000758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1CE55F0" w14:textId="3AD6CED5" w:rsidR="000758F5" w:rsidRPr="00F10289" w:rsidRDefault="00F102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rdeaux</w:t>
            </w:r>
          </w:p>
          <w:p w14:paraId="60561B7A" w14:textId="77777777" w:rsidR="000758F5" w:rsidRPr="00F10289" w:rsidRDefault="000758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593579E" w14:textId="77777777" w:rsidR="000758F5" w:rsidRPr="00F10289" w:rsidRDefault="000758F5">
            <w:pPr>
              <w:rPr>
                <w:rFonts w:ascii="Arial" w:hAnsi="Arial" w:cs="Arial"/>
                <w:sz w:val="20"/>
                <w:szCs w:val="20"/>
              </w:rPr>
            </w:pPr>
            <w:r w:rsidRPr="00F10289">
              <w:rPr>
                <w:rFonts w:ascii="Arial" w:hAnsi="Arial" w:cs="Arial"/>
                <w:sz w:val="20"/>
                <w:szCs w:val="20"/>
              </w:rPr>
              <w:t>Montpellier</w:t>
            </w:r>
          </w:p>
          <w:p w14:paraId="34D0AA03" w14:textId="77777777" w:rsidR="000758F5" w:rsidRPr="00F10289" w:rsidRDefault="000758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C4635DB" w14:textId="77777777" w:rsidR="000758F5" w:rsidRDefault="000758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miens</w:t>
            </w:r>
          </w:p>
          <w:p w14:paraId="03CEE852" w14:textId="77777777" w:rsidR="000758F5" w:rsidRDefault="000758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3912852" w14:textId="77777777" w:rsidR="000758F5" w:rsidRDefault="000758F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ouen</w:t>
            </w:r>
          </w:p>
          <w:p w14:paraId="5E802B15" w14:textId="77777777" w:rsidR="008D2024" w:rsidRDefault="008D20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51831BD" w14:textId="79D593D0" w:rsidR="008D2024" w:rsidRDefault="008D20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lle</w:t>
            </w:r>
          </w:p>
          <w:p w14:paraId="7637B6A6" w14:textId="77777777" w:rsidR="008D2024" w:rsidRDefault="008D20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FB5DACB" w14:textId="3C391DC4" w:rsidR="008D2024" w:rsidRPr="00535836" w:rsidRDefault="008D20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réteil</w:t>
            </w:r>
            <w:proofErr w:type="spellEnd"/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650CD6AC" w14:textId="19CE58F0" w:rsidR="00471B34" w:rsidRPr="00F10289" w:rsidRDefault="000758F5">
            <w:pPr>
              <w:rPr>
                <w:rFonts w:ascii="Arial" w:hAnsi="Arial" w:cs="Arial"/>
                <w:sz w:val="20"/>
                <w:szCs w:val="20"/>
              </w:rPr>
            </w:pPr>
            <w:r w:rsidRPr="00F10289">
              <w:rPr>
                <w:rFonts w:ascii="Arial" w:hAnsi="Arial" w:cs="Arial"/>
                <w:sz w:val="20"/>
                <w:szCs w:val="20"/>
              </w:rPr>
              <w:t>France</w:t>
            </w:r>
          </w:p>
          <w:p w14:paraId="320144A6" w14:textId="77777777" w:rsidR="00C546A7" w:rsidRPr="00F10289" w:rsidRDefault="00C546A7">
            <w:pPr>
              <w:rPr>
                <w:rFonts w:ascii="Arial" w:hAnsi="Arial" w:cs="Arial"/>
                <w:sz w:val="20"/>
                <w:szCs w:val="20"/>
              </w:rPr>
            </w:pPr>
          </w:p>
          <w:p w14:paraId="096256E3" w14:textId="77777777" w:rsidR="008D2024" w:rsidRPr="00F10289" w:rsidRDefault="008D2024" w:rsidP="008D2024">
            <w:pPr>
              <w:rPr>
                <w:rFonts w:ascii="Arial" w:hAnsi="Arial" w:cs="Arial"/>
                <w:sz w:val="20"/>
                <w:szCs w:val="20"/>
              </w:rPr>
            </w:pPr>
            <w:r w:rsidRPr="00F10289">
              <w:rPr>
                <w:rFonts w:ascii="Arial" w:hAnsi="Arial" w:cs="Arial"/>
                <w:sz w:val="20"/>
                <w:szCs w:val="20"/>
              </w:rPr>
              <w:t>France</w:t>
            </w:r>
          </w:p>
          <w:p w14:paraId="7E42225F" w14:textId="1CAC0441" w:rsidR="00C546A7" w:rsidRPr="00F10289" w:rsidRDefault="00C546A7">
            <w:pPr>
              <w:rPr>
                <w:rFonts w:ascii="Arial" w:hAnsi="Arial" w:cs="Arial"/>
                <w:sz w:val="20"/>
                <w:szCs w:val="20"/>
              </w:rPr>
            </w:pPr>
          </w:p>
          <w:p w14:paraId="794CBEED" w14:textId="10458C40" w:rsidR="008D2024" w:rsidRPr="00F10289" w:rsidRDefault="008D2024" w:rsidP="008D2024">
            <w:pPr>
              <w:rPr>
                <w:rFonts w:ascii="Arial" w:hAnsi="Arial" w:cs="Arial"/>
                <w:sz w:val="20"/>
                <w:szCs w:val="20"/>
              </w:rPr>
            </w:pPr>
            <w:r w:rsidRPr="00F10289">
              <w:rPr>
                <w:rFonts w:ascii="Arial" w:hAnsi="Arial" w:cs="Arial"/>
                <w:sz w:val="20"/>
                <w:szCs w:val="20"/>
              </w:rPr>
              <w:t>France</w:t>
            </w:r>
          </w:p>
          <w:p w14:paraId="57223A5B" w14:textId="57259D5C" w:rsidR="008D2024" w:rsidRPr="00F10289" w:rsidRDefault="008D2024" w:rsidP="008D20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3B81625C" w14:textId="77777777" w:rsidR="008D2024" w:rsidRPr="00F10289" w:rsidRDefault="008D2024" w:rsidP="008D2024">
            <w:pPr>
              <w:rPr>
                <w:rFonts w:ascii="Arial" w:hAnsi="Arial" w:cs="Arial"/>
                <w:sz w:val="20"/>
                <w:szCs w:val="20"/>
              </w:rPr>
            </w:pPr>
            <w:r w:rsidRPr="00F10289">
              <w:rPr>
                <w:rFonts w:ascii="Arial" w:hAnsi="Arial" w:cs="Arial"/>
                <w:sz w:val="20"/>
                <w:szCs w:val="20"/>
              </w:rPr>
              <w:t>France</w:t>
            </w:r>
          </w:p>
          <w:p w14:paraId="5912A644" w14:textId="6DA72D39" w:rsidR="008D2024" w:rsidRPr="00F10289" w:rsidRDefault="008D2024" w:rsidP="008D20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3B7E98E1" w14:textId="77777777" w:rsidR="008D2024" w:rsidRPr="00F10289" w:rsidRDefault="008D2024" w:rsidP="008D2024">
            <w:pPr>
              <w:rPr>
                <w:rFonts w:ascii="Arial" w:hAnsi="Arial" w:cs="Arial"/>
                <w:sz w:val="20"/>
                <w:szCs w:val="20"/>
              </w:rPr>
            </w:pPr>
            <w:r w:rsidRPr="00F10289">
              <w:rPr>
                <w:rFonts w:ascii="Arial" w:hAnsi="Arial" w:cs="Arial"/>
                <w:sz w:val="20"/>
                <w:szCs w:val="20"/>
              </w:rPr>
              <w:t>France</w:t>
            </w:r>
          </w:p>
          <w:p w14:paraId="417EE0B0" w14:textId="02BBBA85" w:rsidR="008D2024" w:rsidRPr="00F10289" w:rsidRDefault="008D2024" w:rsidP="008D20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533AF20E" w14:textId="77777777" w:rsidR="008D2024" w:rsidRPr="00F10289" w:rsidRDefault="008D2024" w:rsidP="008D2024">
            <w:pPr>
              <w:rPr>
                <w:rFonts w:ascii="Arial" w:hAnsi="Arial" w:cs="Arial"/>
                <w:sz w:val="20"/>
                <w:szCs w:val="20"/>
              </w:rPr>
            </w:pPr>
            <w:r w:rsidRPr="00F10289">
              <w:rPr>
                <w:rFonts w:ascii="Arial" w:hAnsi="Arial" w:cs="Arial"/>
                <w:sz w:val="20"/>
                <w:szCs w:val="20"/>
              </w:rPr>
              <w:t>France</w:t>
            </w:r>
          </w:p>
          <w:p w14:paraId="76EF3E6E" w14:textId="1764E9D1" w:rsidR="008D2024" w:rsidRPr="00F10289" w:rsidRDefault="008D2024" w:rsidP="008D20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38432127" w14:textId="77777777" w:rsidR="008D2024" w:rsidRDefault="008D2024" w:rsidP="008D20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rance</w:t>
            </w:r>
          </w:p>
          <w:p w14:paraId="156AAB87" w14:textId="025B971C" w:rsidR="008D2024" w:rsidRDefault="008D2024" w:rsidP="008D20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2C57C54" w14:textId="77777777" w:rsidR="008D2024" w:rsidRDefault="008D2024" w:rsidP="008D20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rance</w:t>
            </w:r>
          </w:p>
          <w:p w14:paraId="0EC0BAA8" w14:textId="3D3F5CF6" w:rsidR="008D2024" w:rsidRDefault="008D2024" w:rsidP="008D20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D220F22" w14:textId="77777777" w:rsidR="008D2024" w:rsidRDefault="008D2024" w:rsidP="008D20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rance</w:t>
            </w:r>
          </w:p>
          <w:p w14:paraId="42DE16EB" w14:textId="7EAB7C6A" w:rsidR="008D2024" w:rsidRDefault="008D2024" w:rsidP="008D20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3D0F262" w14:textId="68609C6A" w:rsidR="008D2024" w:rsidRDefault="008D2024" w:rsidP="008D20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rance</w:t>
            </w:r>
          </w:p>
          <w:p w14:paraId="35402809" w14:textId="77777777" w:rsidR="008D2024" w:rsidRDefault="008D20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E977303" w14:textId="4A2D89D3" w:rsidR="00C546A7" w:rsidRPr="00535836" w:rsidRDefault="00C546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4A426222" w14:textId="48CCE263" w:rsidR="00471B34" w:rsidRPr="00535836" w:rsidRDefault="00471B34">
      <w:pPr>
        <w:rPr>
          <w:rFonts w:ascii="Arial" w:hAnsi="Arial" w:cs="Arial"/>
          <w:sz w:val="20"/>
          <w:szCs w:val="20"/>
          <w:lang w:val="en-US"/>
        </w:rPr>
      </w:pPr>
    </w:p>
    <w:sectPr w:rsidR="00471B34" w:rsidRPr="005358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B34"/>
    <w:rsid w:val="000758F5"/>
    <w:rsid w:val="00471B34"/>
    <w:rsid w:val="00535836"/>
    <w:rsid w:val="00694C56"/>
    <w:rsid w:val="00696B2F"/>
    <w:rsid w:val="008A1485"/>
    <w:rsid w:val="008A52BB"/>
    <w:rsid w:val="008D2024"/>
    <w:rsid w:val="00A634D4"/>
    <w:rsid w:val="00AA2BF4"/>
    <w:rsid w:val="00AA596B"/>
    <w:rsid w:val="00C546A7"/>
    <w:rsid w:val="00C76FCE"/>
    <w:rsid w:val="00F10289"/>
    <w:rsid w:val="00F23EA4"/>
    <w:rsid w:val="00FB2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A27C689"/>
  <w15:chartTrackingRefBased/>
  <w15:docId w15:val="{86A73B14-783F-F749-BE89-384D80ABE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71B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3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-Olivier Fischer</dc:creator>
  <cp:keywords/>
  <dc:description/>
  <cp:lastModifiedBy>Marc-Olivier Fischer</cp:lastModifiedBy>
  <cp:revision>4</cp:revision>
  <dcterms:created xsi:type="dcterms:W3CDTF">2022-06-24T10:53:00Z</dcterms:created>
  <dcterms:modified xsi:type="dcterms:W3CDTF">2023-03-22T22:10:00Z</dcterms:modified>
</cp:coreProperties>
</file>